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3B15" w:rsidRPr="00A13B15" w:rsidRDefault="00A13B15" w:rsidP="00A13B15">
      <w:pPr>
        <w:rPr>
          <w:rFonts w:ascii="Times New Roman" w:hAnsi="Times New Roman" w:cs="Times New Roman"/>
          <w:b/>
          <w:sz w:val="24"/>
          <w:szCs w:val="24"/>
        </w:rPr>
      </w:pPr>
      <w:r w:rsidRPr="00A13B15">
        <w:rPr>
          <w:rFonts w:ascii="Times New Roman" w:hAnsi="Times New Roman" w:cs="Times New Roman"/>
          <w:b/>
          <w:sz w:val="24"/>
          <w:szCs w:val="24"/>
        </w:rPr>
        <w:t>PONE-D-23-35648R1</w:t>
      </w:r>
    </w:p>
    <w:p w:rsidR="00A13B15" w:rsidRDefault="00A13B15" w:rsidP="00A13B15">
      <w:pPr>
        <w:rPr>
          <w:rFonts w:ascii="Times New Roman" w:hAnsi="Times New Roman" w:cs="Times New Roman"/>
          <w:sz w:val="24"/>
          <w:szCs w:val="24"/>
        </w:rPr>
      </w:pPr>
      <w:r w:rsidRPr="00A13B15">
        <w:rPr>
          <w:rFonts w:ascii="Times New Roman" w:hAnsi="Times New Roman" w:cs="Times New Roman"/>
          <w:sz w:val="24"/>
          <w:szCs w:val="24"/>
        </w:rPr>
        <w:t xml:space="preserve">Nurses’ perspectives on provision of self-care management education to patients with heart failure. A qualitative study at Cardiac hospital, Dar </w:t>
      </w:r>
      <w:proofErr w:type="spellStart"/>
      <w:r w:rsidRPr="00A13B15">
        <w:rPr>
          <w:rFonts w:ascii="Times New Roman" w:hAnsi="Times New Roman" w:cs="Times New Roman"/>
          <w:sz w:val="24"/>
          <w:szCs w:val="24"/>
        </w:rPr>
        <w:t>es</w:t>
      </w:r>
      <w:proofErr w:type="spellEnd"/>
      <w:r w:rsidRPr="00A13B15">
        <w:rPr>
          <w:rFonts w:ascii="Times New Roman" w:hAnsi="Times New Roman" w:cs="Times New Roman"/>
          <w:sz w:val="24"/>
          <w:szCs w:val="24"/>
        </w:rPr>
        <w:t xml:space="preserve"> Salaam Tanzania</w:t>
      </w:r>
    </w:p>
    <w:p w:rsidR="00AB44D2" w:rsidRPr="0060705B" w:rsidRDefault="00A13B15" w:rsidP="00AB44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ccording to PLOS one here is the data set for the article titled </w:t>
      </w:r>
      <w:r w:rsidR="0060705B">
        <w:rPr>
          <w:rFonts w:ascii="Times New Roman" w:hAnsi="Times New Roman" w:cs="Times New Roman"/>
          <w:sz w:val="24"/>
          <w:szCs w:val="24"/>
        </w:rPr>
        <w:t>above.</w:t>
      </w:r>
    </w:p>
    <w:p w:rsidR="00AB44D2" w:rsidRPr="00AB44D2" w:rsidRDefault="00AB44D2" w:rsidP="00AB44D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B44D2">
        <w:rPr>
          <w:rFonts w:ascii="Times New Roman" w:hAnsi="Times New Roman" w:cs="Times New Roman"/>
          <w:sz w:val="24"/>
          <w:szCs w:val="24"/>
          <w:lang w:val="en-GB"/>
        </w:rPr>
        <w:t>A total of twelve (12) Registered Nurses</w:t>
      </w:r>
      <w:bookmarkStart w:id="0" w:name="_Toc115867274"/>
      <w:r>
        <w:rPr>
          <w:rFonts w:ascii="Times New Roman" w:hAnsi="Times New Roman" w:cs="Times New Roman"/>
          <w:sz w:val="24"/>
          <w:szCs w:val="24"/>
          <w:lang w:val="en-GB"/>
        </w:rPr>
        <w:t xml:space="preserve"> participated in the study. </w:t>
      </w:r>
      <w:bookmarkEnd w:id="0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64"/>
        <w:gridCol w:w="1880"/>
        <w:gridCol w:w="1680"/>
        <w:gridCol w:w="2167"/>
        <w:gridCol w:w="1864"/>
      </w:tblGrid>
      <w:tr w:rsidR="00AB44D2" w:rsidRPr="00AB44D2" w:rsidTr="00C369FB">
        <w:trPr>
          <w:jc w:val="center"/>
        </w:trPr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D9C3"/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icipants ID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D9C3"/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D9C3"/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x 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D9C3"/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ucation Level 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ence (Years)</w:t>
            </w:r>
          </w:p>
        </w:tc>
      </w:tr>
      <w:tr w:rsidR="00AB44D2" w:rsidRPr="00AB44D2" w:rsidTr="00C369FB">
        <w:trPr>
          <w:jc w:val="center"/>
        </w:trPr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1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le 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44D2" w:rsidRPr="00AB44D2" w:rsidRDefault="00CA1CE4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chelor </w:t>
            </w:r>
            <w:r w:rsidR="00AB44D2"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gree 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AB44D2" w:rsidRPr="00AB44D2" w:rsidTr="00C369FB"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le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CA1CE4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1C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chelor </w:t>
            </w:r>
            <w:r w:rsidR="00AB44D2"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gree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AB44D2" w:rsidRPr="00AB44D2" w:rsidTr="00C369FB"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le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CA1CE4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1C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chelor </w:t>
            </w:r>
            <w:r w:rsidR="00AB44D2"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gree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AB44D2" w:rsidRPr="00AB44D2" w:rsidTr="00C369FB"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le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CA1CE4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1C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chelor </w:t>
            </w:r>
            <w:r w:rsidR="00AB44D2"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gre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AB44D2" w:rsidRPr="00AB44D2" w:rsidTr="00C369FB"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le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CA1CE4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1C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chelor </w:t>
            </w:r>
            <w:r w:rsidR="00AB44D2"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gre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AB44D2" w:rsidRPr="00AB44D2" w:rsidTr="00C369FB"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emale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plom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AB44D2" w:rsidRPr="00AB44D2" w:rsidTr="00C369FB"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emale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ploma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AB44D2" w:rsidRPr="00AB44D2" w:rsidTr="00C369FB"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emale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ploma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AB44D2" w:rsidRPr="00AB44D2" w:rsidTr="00C369FB"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emale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ploma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AB44D2" w:rsidRPr="00AB44D2" w:rsidTr="00C369FB"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1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emale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ploma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AB44D2" w:rsidRPr="00AB44D2" w:rsidTr="00C369FB"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1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emale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ploma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AB44D2" w:rsidRPr="00AB44D2" w:rsidTr="00C369FB">
        <w:trPr>
          <w:jc w:val="center"/>
        </w:trPr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12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emale 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44D2" w:rsidRPr="00AB44D2" w:rsidRDefault="00CA1CE4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1C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chelor </w:t>
            </w:r>
            <w:r w:rsidR="00AB44D2"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gree 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B44D2" w:rsidRPr="00AB44D2" w:rsidRDefault="00AB44D2" w:rsidP="00AB44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4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</w:tbl>
    <w:p w:rsidR="00AB44D2" w:rsidRDefault="00AB44D2" w:rsidP="00A13B15">
      <w:pPr>
        <w:rPr>
          <w:rFonts w:ascii="Times New Roman" w:hAnsi="Times New Roman" w:cs="Times New Roman"/>
          <w:sz w:val="24"/>
          <w:szCs w:val="24"/>
        </w:rPr>
      </w:pPr>
    </w:p>
    <w:p w:rsidR="00480F13" w:rsidRPr="00B538BC" w:rsidRDefault="00480F13" w:rsidP="00A13B15">
      <w:pPr>
        <w:rPr>
          <w:rFonts w:ascii="Times New Roman" w:hAnsi="Times New Roman" w:cs="Times New Roman"/>
          <w:b/>
          <w:sz w:val="24"/>
          <w:szCs w:val="24"/>
        </w:rPr>
      </w:pPr>
      <w:r w:rsidRPr="00B538BC">
        <w:rPr>
          <w:rFonts w:ascii="Times New Roman" w:hAnsi="Times New Roman" w:cs="Times New Roman"/>
          <w:b/>
          <w:sz w:val="24"/>
          <w:szCs w:val="24"/>
        </w:rPr>
        <w:t>Investigator</w:t>
      </w:r>
    </w:p>
    <w:p w:rsidR="00480F13" w:rsidRDefault="00480F13" w:rsidP="00A13B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eter </w:t>
      </w:r>
      <w:r w:rsidR="004F79AA">
        <w:rPr>
          <w:rFonts w:ascii="Times New Roman" w:hAnsi="Times New Roman" w:cs="Times New Roman"/>
          <w:sz w:val="24"/>
          <w:szCs w:val="24"/>
        </w:rPr>
        <w:t>M.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 Shirima</w:t>
      </w:r>
    </w:p>
    <w:p w:rsidR="00480F13" w:rsidRPr="00A13B15" w:rsidRDefault="00480F13" w:rsidP="00A13B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vanced Nurse Practitioner MNH-</w:t>
      </w:r>
      <w:proofErr w:type="spellStart"/>
      <w:r>
        <w:rPr>
          <w:rFonts w:ascii="Times New Roman" w:hAnsi="Times New Roman" w:cs="Times New Roman"/>
          <w:sz w:val="24"/>
          <w:szCs w:val="24"/>
        </w:rPr>
        <w:t>Mloganzila</w:t>
      </w:r>
      <w:proofErr w:type="spellEnd"/>
    </w:p>
    <w:sectPr w:rsidR="00480F13" w:rsidRPr="00A13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B15"/>
    <w:rsid w:val="00480F13"/>
    <w:rsid w:val="004F79AA"/>
    <w:rsid w:val="0060705B"/>
    <w:rsid w:val="00A13B15"/>
    <w:rsid w:val="00AB44D2"/>
    <w:rsid w:val="00B538BC"/>
    <w:rsid w:val="00B65909"/>
    <w:rsid w:val="00CA1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52714"/>
  <w15:chartTrackingRefBased/>
  <w15:docId w15:val="{BD71C63E-432C-4439-B888-A1A976A7F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ma</dc:creator>
  <cp:keywords/>
  <dc:description/>
  <cp:lastModifiedBy>shirima</cp:lastModifiedBy>
  <cp:revision>11</cp:revision>
  <dcterms:created xsi:type="dcterms:W3CDTF">2024-05-30T09:55:00Z</dcterms:created>
  <dcterms:modified xsi:type="dcterms:W3CDTF">2024-06-20T14:21:00Z</dcterms:modified>
</cp:coreProperties>
</file>